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06049" w14:textId="006259F3" w:rsidR="00A57424" w:rsidRPr="00F52F00" w:rsidRDefault="00A57424" w:rsidP="00A57424">
      <w:pPr>
        <w:spacing w:line="0" w:lineRule="atLeast"/>
        <w:ind w:firstLineChars="250" w:firstLine="502"/>
        <w:jc w:val="center"/>
        <w:rPr>
          <w:rFonts w:ascii="Calibri" w:eastAsia="宋体" w:hAnsi="Calibri" w:cs="Calibri"/>
          <w:b/>
          <w:sz w:val="20"/>
          <w:szCs w:val="21"/>
        </w:rPr>
      </w:pPr>
      <w:r w:rsidRPr="00F52F00">
        <w:rPr>
          <w:rFonts w:ascii="Calibri" w:eastAsia="宋体" w:hAnsi="Calibri" w:cs="Calibri"/>
          <w:b/>
          <w:sz w:val="20"/>
          <w:szCs w:val="21"/>
        </w:rPr>
        <w:t>Table S</w:t>
      </w:r>
      <w:r w:rsidR="00C91B54">
        <w:rPr>
          <w:rFonts w:ascii="Calibri" w:eastAsia="宋体" w:hAnsi="Calibri" w:cs="Calibri"/>
          <w:b/>
          <w:sz w:val="20"/>
          <w:szCs w:val="21"/>
        </w:rPr>
        <w:t>2</w:t>
      </w:r>
      <w:r w:rsidRPr="00F52F00">
        <w:rPr>
          <w:rFonts w:ascii="Calibri" w:eastAsia="宋体" w:hAnsi="Calibri" w:cs="Calibri"/>
          <w:b/>
          <w:sz w:val="20"/>
          <w:szCs w:val="21"/>
        </w:rPr>
        <w:t xml:space="preserve">. Development of </w:t>
      </w:r>
      <w:r w:rsidRPr="00F52F00">
        <w:rPr>
          <w:rFonts w:ascii="Calibri" w:eastAsia="宋体" w:hAnsi="Calibri" w:cs="Calibri"/>
          <w:b/>
          <w:i/>
          <w:sz w:val="20"/>
          <w:szCs w:val="21"/>
        </w:rPr>
        <w:t>E. revolutum</w:t>
      </w:r>
      <w:r w:rsidRPr="00F52F00">
        <w:rPr>
          <w:rFonts w:ascii="Calibri" w:eastAsia="宋体" w:hAnsi="Calibri" w:cs="Calibri"/>
          <w:b/>
          <w:sz w:val="20"/>
          <w:szCs w:val="21"/>
        </w:rPr>
        <w:t xml:space="preserve"> larvae in </w:t>
      </w:r>
      <w:r w:rsidR="00F52F00" w:rsidRPr="00F52F00">
        <w:rPr>
          <w:rFonts w:ascii="Calibri" w:eastAsia="宋体" w:hAnsi="Calibri" w:cs="Calibri"/>
          <w:b/>
          <w:sz w:val="20"/>
          <w:szCs w:val="21"/>
        </w:rPr>
        <w:t xml:space="preserve">the </w:t>
      </w:r>
      <w:r w:rsidRPr="00F52F00">
        <w:rPr>
          <w:rFonts w:ascii="Calibri" w:eastAsia="宋体" w:hAnsi="Calibri" w:cs="Calibri"/>
          <w:b/>
          <w:sz w:val="20"/>
          <w:szCs w:val="21"/>
        </w:rPr>
        <w:t>duckling host (1 dpi</w:t>
      </w:r>
      <w:r w:rsidR="0001693B">
        <w:rPr>
          <w:rFonts w:ascii="Calibri" w:eastAsia="宋体" w:hAnsi="Calibri" w:cs="Calibri"/>
          <w:b/>
          <w:sz w:val="20"/>
          <w:szCs w:val="21"/>
        </w:rPr>
        <w:t>–</w:t>
      </w:r>
      <w:r w:rsidRPr="00F52F00">
        <w:rPr>
          <w:rFonts w:ascii="Calibri" w:eastAsia="宋体" w:hAnsi="Calibri" w:cs="Calibri"/>
          <w:b/>
          <w:sz w:val="20"/>
          <w:szCs w:val="21"/>
        </w:rPr>
        <w:t>10 dpi</w:t>
      </w:r>
      <w:r w:rsidRPr="00F52F00">
        <w:rPr>
          <w:rFonts w:ascii="Calibri" w:eastAsia="宋体" w:hAnsi="Calibri" w:cs="Calibri" w:hint="eastAsia"/>
          <w:b/>
          <w:sz w:val="20"/>
          <w:szCs w:val="21"/>
        </w:rPr>
        <w:t>,</w:t>
      </w:r>
      <w:r w:rsidRPr="00F52F00">
        <w:rPr>
          <w:rFonts w:ascii="Calibri" w:eastAsia="宋体" w:hAnsi="Calibri" w:cs="Calibri"/>
          <w:b/>
          <w:sz w:val="20"/>
          <w:szCs w:val="21"/>
        </w:rPr>
        <w:t xml:space="preserve"> unit: μm)</w:t>
      </w:r>
    </w:p>
    <w:tbl>
      <w:tblPr>
        <w:tblpPr w:leftFromText="180" w:rightFromText="180" w:vertAnchor="text" w:horzAnchor="margin" w:tblpXSpec="center" w:tblpY="220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11"/>
        <w:gridCol w:w="580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A57424" w:rsidRPr="00B268BA" w14:paraId="21DF7CA6" w14:textId="77777777" w:rsidTr="009524A3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BADED0" w14:textId="1117D3DE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sz w:val="16"/>
              </w:rPr>
              <w:t>D</w:t>
            </w: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P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A0282A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5AA67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9B0273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5DD9E4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0F060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681A5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C7012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E83F99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0A766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46C82B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B268BA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10</w:t>
            </w:r>
          </w:p>
        </w:tc>
      </w:tr>
      <w:tr w:rsidR="00A57424" w:rsidRPr="00B268BA" w14:paraId="56C1F94C" w14:textId="77777777" w:rsidTr="009524A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BDC1CD" w14:textId="38EAA465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Body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C0929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4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C5734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417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2E3D69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52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AB2A8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64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8A68B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548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DEE8E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99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99ABE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4225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264896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610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F8B92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7436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E484A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8500.5</w:t>
            </w:r>
          </w:p>
        </w:tc>
      </w:tr>
      <w:tr w:rsidR="00A57424" w:rsidRPr="00B268BA" w14:paraId="47BD0488" w14:textId="77777777" w:rsidTr="009524A3">
        <w:tc>
          <w:tcPr>
            <w:tcW w:w="0" w:type="auto"/>
            <w:shd w:val="clear" w:color="auto" w:fill="auto"/>
          </w:tcPr>
          <w:p w14:paraId="6A85B166" w14:textId="5F6AAC76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Body width</w:t>
            </w:r>
          </w:p>
        </w:tc>
        <w:tc>
          <w:tcPr>
            <w:tcW w:w="0" w:type="auto"/>
            <w:shd w:val="clear" w:color="auto" w:fill="auto"/>
          </w:tcPr>
          <w:p w14:paraId="25F3794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14:paraId="087FC5B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15</w:t>
            </w:r>
          </w:p>
        </w:tc>
        <w:tc>
          <w:tcPr>
            <w:tcW w:w="0" w:type="auto"/>
            <w:shd w:val="clear" w:color="auto" w:fill="auto"/>
          </w:tcPr>
          <w:p w14:paraId="28D02D0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20</w:t>
            </w:r>
          </w:p>
        </w:tc>
        <w:tc>
          <w:tcPr>
            <w:tcW w:w="0" w:type="auto"/>
            <w:shd w:val="clear" w:color="auto" w:fill="auto"/>
          </w:tcPr>
          <w:p w14:paraId="555B7C6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64</w:t>
            </w:r>
          </w:p>
        </w:tc>
        <w:tc>
          <w:tcPr>
            <w:tcW w:w="0" w:type="auto"/>
            <w:shd w:val="clear" w:color="auto" w:fill="auto"/>
          </w:tcPr>
          <w:p w14:paraId="31C0F4C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541.6</w:t>
            </w:r>
          </w:p>
        </w:tc>
        <w:tc>
          <w:tcPr>
            <w:tcW w:w="0" w:type="auto"/>
            <w:shd w:val="clear" w:color="auto" w:fill="auto"/>
          </w:tcPr>
          <w:p w14:paraId="527B635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681.5.</w:t>
            </w:r>
          </w:p>
        </w:tc>
        <w:tc>
          <w:tcPr>
            <w:tcW w:w="0" w:type="auto"/>
            <w:shd w:val="clear" w:color="auto" w:fill="auto"/>
          </w:tcPr>
          <w:p w14:paraId="629DD8E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681.5.</w:t>
            </w:r>
          </w:p>
        </w:tc>
        <w:tc>
          <w:tcPr>
            <w:tcW w:w="0" w:type="auto"/>
            <w:shd w:val="clear" w:color="auto" w:fill="auto"/>
          </w:tcPr>
          <w:p w14:paraId="5C97759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800.8</w:t>
            </w:r>
          </w:p>
        </w:tc>
        <w:tc>
          <w:tcPr>
            <w:tcW w:w="0" w:type="auto"/>
            <w:shd w:val="clear" w:color="auto" w:fill="auto"/>
          </w:tcPr>
          <w:p w14:paraId="3986902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980.2</w:t>
            </w:r>
          </w:p>
        </w:tc>
        <w:tc>
          <w:tcPr>
            <w:tcW w:w="0" w:type="auto"/>
            <w:shd w:val="clear" w:color="auto" w:fill="auto"/>
          </w:tcPr>
          <w:p w14:paraId="7A55C6E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200.4</w:t>
            </w:r>
          </w:p>
        </w:tc>
      </w:tr>
      <w:tr w:rsidR="00A57424" w:rsidRPr="00B268BA" w14:paraId="5E986669" w14:textId="77777777" w:rsidTr="009524A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963A342" w14:textId="7F430D5E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A10C53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Col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7AEA4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7979D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93.2×</w:t>
            </w:r>
          </w:p>
          <w:p w14:paraId="2B43BF6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5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1121F1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38.8×</w:t>
            </w:r>
          </w:p>
          <w:p w14:paraId="0F3FA54D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61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B53CB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87.3×</w:t>
            </w:r>
          </w:p>
          <w:p w14:paraId="1EE5EAE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18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570836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99.8×</w:t>
            </w:r>
          </w:p>
          <w:p w14:paraId="786D825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39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C2F57D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11.5×</w:t>
            </w:r>
          </w:p>
          <w:p w14:paraId="5F49D18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47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DF7527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16.2×</w:t>
            </w:r>
          </w:p>
          <w:p w14:paraId="0423DB8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54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EA98F4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53×</w:t>
            </w:r>
          </w:p>
          <w:p w14:paraId="79EA6A5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85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FE537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505.1×</w:t>
            </w:r>
          </w:p>
          <w:p w14:paraId="27D4B73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34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84F77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572×</w:t>
            </w:r>
          </w:p>
          <w:p w14:paraId="5617800D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81.8</w:t>
            </w:r>
          </w:p>
        </w:tc>
      </w:tr>
      <w:tr w:rsidR="00A57424" w:rsidRPr="00B268BA" w14:paraId="3975F707" w14:textId="77777777" w:rsidTr="009524A3">
        <w:tc>
          <w:tcPr>
            <w:tcW w:w="0" w:type="auto"/>
            <w:shd w:val="clear" w:color="auto" w:fill="auto"/>
          </w:tcPr>
          <w:p w14:paraId="179DB55F" w14:textId="187F00ED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A10C53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Spines</w:t>
            </w:r>
          </w:p>
        </w:tc>
        <w:tc>
          <w:tcPr>
            <w:tcW w:w="0" w:type="auto"/>
            <w:shd w:val="clear" w:color="auto" w:fill="auto"/>
          </w:tcPr>
          <w:p w14:paraId="1843AE3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8.9×</w:t>
            </w:r>
          </w:p>
          <w:p w14:paraId="777F505D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14:paraId="6A3AFE9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2.2×</w:t>
            </w:r>
          </w:p>
          <w:p w14:paraId="7444C10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14:paraId="0CAE779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8.2×</w:t>
            </w:r>
          </w:p>
          <w:p w14:paraId="1C2EEFD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4FB3DAF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3×</w:t>
            </w:r>
          </w:p>
          <w:p w14:paraId="41E49AC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7A12F56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1.4×</w:t>
            </w:r>
          </w:p>
          <w:p w14:paraId="445E195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68FFB24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7.8×</w:t>
            </w:r>
          </w:p>
          <w:p w14:paraId="3466BE5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64A1993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0.4×</w:t>
            </w:r>
          </w:p>
          <w:p w14:paraId="26801CB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1BD964E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5.2×</w:t>
            </w:r>
          </w:p>
          <w:p w14:paraId="7DFFD68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14:paraId="5AD56A6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62.5×</w:t>
            </w:r>
          </w:p>
          <w:p w14:paraId="4860EE2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14:paraId="499C3E9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84.4×</w:t>
            </w:r>
          </w:p>
          <w:p w14:paraId="0A1A994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7.6</w:t>
            </w:r>
          </w:p>
        </w:tc>
      </w:tr>
      <w:tr w:rsidR="00A57424" w:rsidRPr="00B268BA" w14:paraId="09EB0BF4" w14:textId="77777777" w:rsidTr="009524A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92AC05" w14:textId="26C94310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A10C53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Oral suc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DE2BE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3.9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2C47594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6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396F6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42.4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5E72D3F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3ADB5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51.6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4AFD50F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176AE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55.2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646CAD4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9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3F7D5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96.4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76B84D9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6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84A12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24.7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5626F0D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F15CB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38.7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7C7F9E3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2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E4AE5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49.6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4E01393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8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FCC54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97.5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3F28130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F6EA0C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60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521BA73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80.1</w:t>
            </w:r>
          </w:p>
        </w:tc>
      </w:tr>
      <w:tr w:rsidR="00A57424" w:rsidRPr="00B268BA" w14:paraId="03A0EA00" w14:textId="77777777" w:rsidTr="009524A3">
        <w:tc>
          <w:tcPr>
            <w:tcW w:w="0" w:type="auto"/>
            <w:shd w:val="clear" w:color="auto" w:fill="auto"/>
          </w:tcPr>
          <w:p w14:paraId="193645BE" w14:textId="365BE652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A10C53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Acetabulum</w:t>
            </w:r>
          </w:p>
        </w:tc>
        <w:tc>
          <w:tcPr>
            <w:tcW w:w="0" w:type="auto"/>
            <w:shd w:val="clear" w:color="auto" w:fill="auto"/>
          </w:tcPr>
          <w:p w14:paraId="521E430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3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3"/>
                <w:szCs w:val="11"/>
              </w:rPr>
              <w:t>120.3</w:t>
            </w:r>
          </w:p>
          <w:p w14:paraId="6DFEDF99" w14:textId="77777777" w:rsidR="00A57424" w:rsidRPr="00B268BA" w:rsidRDefault="00A57424" w:rsidP="009524A3">
            <w:pPr>
              <w:spacing w:line="0" w:lineRule="atLeast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3"/>
                <w:szCs w:val="15"/>
              </w:rPr>
              <w:t>×115.4</w:t>
            </w:r>
          </w:p>
        </w:tc>
        <w:tc>
          <w:tcPr>
            <w:tcW w:w="0" w:type="auto"/>
            <w:shd w:val="clear" w:color="auto" w:fill="auto"/>
          </w:tcPr>
          <w:p w14:paraId="65D4F24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49.6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355F9E2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54.5</w:t>
            </w:r>
          </w:p>
        </w:tc>
        <w:tc>
          <w:tcPr>
            <w:tcW w:w="0" w:type="auto"/>
            <w:shd w:val="clear" w:color="auto" w:fill="auto"/>
          </w:tcPr>
          <w:p w14:paraId="3044256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75.3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415AA57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52.4</w:t>
            </w:r>
          </w:p>
        </w:tc>
        <w:tc>
          <w:tcPr>
            <w:tcW w:w="0" w:type="auto"/>
            <w:shd w:val="clear" w:color="auto" w:fill="auto"/>
          </w:tcPr>
          <w:p w14:paraId="4D8AE56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82.6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648E8C9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54.2</w:t>
            </w:r>
          </w:p>
        </w:tc>
        <w:tc>
          <w:tcPr>
            <w:tcW w:w="0" w:type="auto"/>
            <w:shd w:val="clear" w:color="auto" w:fill="auto"/>
          </w:tcPr>
          <w:p w14:paraId="4BB421D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19.4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5884378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02.9</w:t>
            </w:r>
          </w:p>
        </w:tc>
        <w:tc>
          <w:tcPr>
            <w:tcW w:w="0" w:type="auto"/>
            <w:shd w:val="clear" w:color="auto" w:fill="auto"/>
          </w:tcPr>
          <w:p w14:paraId="63526BB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93.9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6BFB1E2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08.9</w:t>
            </w:r>
          </w:p>
        </w:tc>
        <w:tc>
          <w:tcPr>
            <w:tcW w:w="0" w:type="auto"/>
            <w:shd w:val="clear" w:color="auto" w:fill="auto"/>
          </w:tcPr>
          <w:p w14:paraId="1BBF98E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452.8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2058AEE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56.4</w:t>
            </w:r>
          </w:p>
        </w:tc>
        <w:tc>
          <w:tcPr>
            <w:tcW w:w="0" w:type="auto"/>
            <w:shd w:val="clear" w:color="auto" w:fill="auto"/>
          </w:tcPr>
          <w:p w14:paraId="053AB27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486.3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37DDD50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439.6</w:t>
            </w:r>
          </w:p>
        </w:tc>
        <w:tc>
          <w:tcPr>
            <w:tcW w:w="0" w:type="auto"/>
            <w:shd w:val="clear" w:color="auto" w:fill="auto"/>
          </w:tcPr>
          <w:p w14:paraId="5441434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559.7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66BFED2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466.9</w:t>
            </w:r>
          </w:p>
        </w:tc>
        <w:tc>
          <w:tcPr>
            <w:tcW w:w="0" w:type="auto"/>
            <w:shd w:val="clear" w:color="auto" w:fill="auto"/>
          </w:tcPr>
          <w:p w14:paraId="6BFA385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741.6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794FC0B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98.3</w:t>
            </w:r>
          </w:p>
        </w:tc>
      </w:tr>
      <w:tr w:rsidR="00A57424" w:rsidRPr="00B268BA" w14:paraId="470CE050" w14:textId="77777777" w:rsidTr="009524A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F3DBA6C" w14:textId="4E8569A3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A10C53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Prepharyn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25927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3.1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5270687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63C45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1.8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377113A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0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80BCEC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45.6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48086B5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7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0B4B5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65.3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7A5614C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6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69189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02.8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01E27A4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86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879F2E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17.8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29692E9D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5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2E169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25.4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5A24E19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85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EE3B2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24.8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75616D2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5A5BE1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36.7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327A96D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40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3F9236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93.1</w:t>
            </w: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×</w:t>
            </w:r>
          </w:p>
          <w:p w14:paraId="27CEE3F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50.6</w:t>
            </w:r>
          </w:p>
        </w:tc>
      </w:tr>
      <w:tr w:rsidR="00A57424" w:rsidRPr="00B268BA" w14:paraId="4338ED7E" w14:textId="77777777" w:rsidTr="009524A3">
        <w:tc>
          <w:tcPr>
            <w:tcW w:w="0" w:type="auto"/>
            <w:shd w:val="clear" w:color="auto" w:fill="auto"/>
          </w:tcPr>
          <w:p w14:paraId="54062584" w14:textId="7AA1FB30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A10C53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Esophagus</w:t>
            </w:r>
          </w:p>
        </w:tc>
        <w:tc>
          <w:tcPr>
            <w:tcW w:w="0" w:type="auto"/>
            <w:shd w:val="clear" w:color="auto" w:fill="auto"/>
          </w:tcPr>
          <w:p w14:paraId="0ADA2B9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87.2</w:t>
            </w:r>
          </w:p>
        </w:tc>
        <w:tc>
          <w:tcPr>
            <w:tcW w:w="0" w:type="auto"/>
            <w:shd w:val="clear" w:color="auto" w:fill="auto"/>
          </w:tcPr>
          <w:p w14:paraId="6EC73C9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16.5</w:t>
            </w:r>
          </w:p>
        </w:tc>
        <w:tc>
          <w:tcPr>
            <w:tcW w:w="0" w:type="auto"/>
            <w:shd w:val="clear" w:color="auto" w:fill="auto"/>
          </w:tcPr>
          <w:p w14:paraId="6C6D171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40.1</w:t>
            </w:r>
          </w:p>
        </w:tc>
        <w:tc>
          <w:tcPr>
            <w:tcW w:w="0" w:type="auto"/>
            <w:shd w:val="clear" w:color="auto" w:fill="auto"/>
          </w:tcPr>
          <w:p w14:paraId="301AE4A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156.1</w:t>
            </w:r>
          </w:p>
        </w:tc>
        <w:tc>
          <w:tcPr>
            <w:tcW w:w="0" w:type="auto"/>
            <w:shd w:val="clear" w:color="auto" w:fill="auto"/>
          </w:tcPr>
          <w:p w14:paraId="12C3CAA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41.2</w:t>
            </w:r>
          </w:p>
        </w:tc>
        <w:tc>
          <w:tcPr>
            <w:tcW w:w="0" w:type="auto"/>
            <w:shd w:val="clear" w:color="auto" w:fill="auto"/>
          </w:tcPr>
          <w:p w14:paraId="7C41D0D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78.4</w:t>
            </w:r>
          </w:p>
        </w:tc>
        <w:tc>
          <w:tcPr>
            <w:tcW w:w="0" w:type="auto"/>
            <w:shd w:val="clear" w:color="auto" w:fill="auto"/>
          </w:tcPr>
          <w:p w14:paraId="03F5AB1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274.3</w:t>
            </w:r>
          </w:p>
        </w:tc>
        <w:tc>
          <w:tcPr>
            <w:tcW w:w="0" w:type="auto"/>
            <w:shd w:val="clear" w:color="auto" w:fill="auto"/>
          </w:tcPr>
          <w:p w14:paraId="02B142E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08.2</w:t>
            </w:r>
          </w:p>
        </w:tc>
        <w:tc>
          <w:tcPr>
            <w:tcW w:w="0" w:type="auto"/>
            <w:shd w:val="clear" w:color="auto" w:fill="auto"/>
          </w:tcPr>
          <w:p w14:paraId="655FB46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23.5</w:t>
            </w:r>
          </w:p>
        </w:tc>
        <w:tc>
          <w:tcPr>
            <w:tcW w:w="0" w:type="auto"/>
            <w:shd w:val="clear" w:color="auto" w:fill="auto"/>
          </w:tcPr>
          <w:p w14:paraId="239917F6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1"/>
              </w:rPr>
              <w:t>388.2</w:t>
            </w:r>
          </w:p>
        </w:tc>
      </w:tr>
      <w:tr w:rsidR="00A57424" w:rsidRPr="00B268BA" w14:paraId="23C8BC37" w14:textId="77777777" w:rsidTr="009524A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FBCC4B" w14:textId="1504C7EA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2605E0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Anterior test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BD94B1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217B5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86240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0.8×</w:t>
            </w:r>
          </w:p>
          <w:p w14:paraId="322115C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9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4E63F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2.1×</w:t>
            </w:r>
          </w:p>
          <w:p w14:paraId="6C5CE1CD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4F59B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79.9×</w:t>
            </w:r>
          </w:p>
          <w:p w14:paraId="79320FE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4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99213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17.7×</w:t>
            </w:r>
          </w:p>
          <w:p w14:paraId="5D9CA84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DF08F7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18.7×</w:t>
            </w:r>
          </w:p>
          <w:p w14:paraId="70BBF89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49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63C42B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79.2×</w:t>
            </w:r>
          </w:p>
          <w:p w14:paraId="00D9725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15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03CB5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05.1×</w:t>
            </w:r>
          </w:p>
          <w:p w14:paraId="799DC09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8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F27EB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628×</w:t>
            </w:r>
          </w:p>
          <w:p w14:paraId="78F32B1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459.4</w:t>
            </w:r>
          </w:p>
        </w:tc>
      </w:tr>
      <w:tr w:rsidR="00A57424" w:rsidRPr="00B268BA" w14:paraId="3DCDEBA2" w14:textId="77777777" w:rsidTr="009524A3">
        <w:tc>
          <w:tcPr>
            <w:tcW w:w="0" w:type="auto"/>
            <w:shd w:val="clear" w:color="auto" w:fill="auto"/>
          </w:tcPr>
          <w:p w14:paraId="66E95FEC" w14:textId="151164A4" w:rsidR="00A57424" w:rsidRPr="00B268BA" w:rsidRDefault="0001693B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14305E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Posterior testis</w:t>
            </w:r>
          </w:p>
        </w:tc>
        <w:tc>
          <w:tcPr>
            <w:tcW w:w="0" w:type="auto"/>
            <w:shd w:val="clear" w:color="auto" w:fill="auto"/>
          </w:tcPr>
          <w:p w14:paraId="2211C7B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F26747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14DF42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6.3×</w:t>
            </w:r>
          </w:p>
          <w:p w14:paraId="469C8BF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5.9</w:t>
            </w:r>
          </w:p>
        </w:tc>
        <w:tc>
          <w:tcPr>
            <w:tcW w:w="0" w:type="auto"/>
            <w:shd w:val="clear" w:color="auto" w:fill="auto"/>
          </w:tcPr>
          <w:p w14:paraId="7EB1FF4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8.6×</w:t>
            </w:r>
          </w:p>
          <w:p w14:paraId="0D9B5FB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9.9</w:t>
            </w:r>
          </w:p>
        </w:tc>
        <w:tc>
          <w:tcPr>
            <w:tcW w:w="0" w:type="auto"/>
            <w:shd w:val="clear" w:color="auto" w:fill="auto"/>
          </w:tcPr>
          <w:p w14:paraId="1CB40BB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6.3×</w:t>
            </w:r>
          </w:p>
          <w:p w14:paraId="4231EDE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63.1</w:t>
            </w:r>
          </w:p>
        </w:tc>
        <w:tc>
          <w:tcPr>
            <w:tcW w:w="0" w:type="auto"/>
            <w:shd w:val="clear" w:color="auto" w:fill="auto"/>
          </w:tcPr>
          <w:p w14:paraId="107FA363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06.4×</w:t>
            </w:r>
          </w:p>
          <w:p w14:paraId="0BABCDD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43.1</w:t>
            </w:r>
          </w:p>
        </w:tc>
        <w:tc>
          <w:tcPr>
            <w:tcW w:w="0" w:type="auto"/>
            <w:shd w:val="clear" w:color="auto" w:fill="auto"/>
          </w:tcPr>
          <w:p w14:paraId="5905099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57×</w:t>
            </w:r>
          </w:p>
          <w:p w14:paraId="314D1D07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58.4</w:t>
            </w:r>
          </w:p>
        </w:tc>
        <w:tc>
          <w:tcPr>
            <w:tcW w:w="0" w:type="auto"/>
            <w:shd w:val="clear" w:color="auto" w:fill="auto"/>
          </w:tcPr>
          <w:p w14:paraId="765F5A1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447.5×</w:t>
            </w:r>
          </w:p>
          <w:p w14:paraId="43107901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56.7</w:t>
            </w:r>
          </w:p>
        </w:tc>
        <w:tc>
          <w:tcPr>
            <w:tcW w:w="0" w:type="auto"/>
            <w:shd w:val="clear" w:color="auto" w:fill="auto"/>
          </w:tcPr>
          <w:p w14:paraId="69FEE205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01.1×</w:t>
            </w:r>
          </w:p>
          <w:p w14:paraId="7231BEAB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62</w:t>
            </w:r>
          </w:p>
        </w:tc>
        <w:tc>
          <w:tcPr>
            <w:tcW w:w="0" w:type="auto"/>
            <w:shd w:val="clear" w:color="auto" w:fill="auto"/>
          </w:tcPr>
          <w:p w14:paraId="796C92B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725.5×</w:t>
            </w:r>
          </w:p>
          <w:p w14:paraId="554471C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557.9</w:t>
            </w:r>
          </w:p>
        </w:tc>
      </w:tr>
      <w:tr w:rsidR="00A57424" w:rsidRPr="00B268BA" w14:paraId="5EBA1EA6" w14:textId="77777777" w:rsidTr="009524A3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1FD587DC" w14:textId="0AA8EA6D" w:rsidR="00A57424" w:rsidRPr="00B268BA" w:rsidRDefault="0014305E" w:rsidP="009524A3">
            <w:pPr>
              <w:spacing w:line="0" w:lineRule="atLeast"/>
              <w:jc w:val="center"/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</w:pPr>
            <w:r w:rsidRPr="0014305E">
              <w:rPr>
                <w:rFonts w:ascii="Calibri" w:eastAsia="宋体" w:hAnsi="Calibri" w:cs="Calibri"/>
                <w:b/>
                <w:bCs/>
                <w:color w:val="000000"/>
                <w:sz w:val="16"/>
              </w:rPr>
              <w:t>Ovary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C9CCE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21C591E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7C282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—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D1D786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.3×</w:t>
            </w:r>
          </w:p>
          <w:p w14:paraId="2EA1A4A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4.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37215F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70×</w:t>
            </w:r>
          </w:p>
          <w:p w14:paraId="0007E68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42.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A2442B4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90.5×</w:t>
            </w:r>
          </w:p>
          <w:p w14:paraId="6C1FD5E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65.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5EA0BE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27×</w:t>
            </w:r>
          </w:p>
          <w:p w14:paraId="754962FA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08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1B66F560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12.9×</w:t>
            </w:r>
          </w:p>
          <w:p w14:paraId="57E034B9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61.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5376AC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292.3×</w:t>
            </w:r>
          </w:p>
          <w:p w14:paraId="4FFC79AD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1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191.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23D4CFD8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411.8×</w:t>
            </w:r>
          </w:p>
          <w:p w14:paraId="36365DD2" w14:textId="77777777" w:rsidR="00A57424" w:rsidRPr="00B268BA" w:rsidRDefault="00A57424" w:rsidP="009524A3">
            <w:pPr>
              <w:spacing w:line="0" w:lineRule="atLeast"/>
              <w:jc w:val="center"/>
              <w:rPr>
                <w:rFonts w:ascii="Calibri" w:eastAsia="宋体" w:hAnsi="Calibri" w:cs="Calibri"/>
                <w:color w:val="000000"/>
                <w:sz w:val="16"/>
                <w:szCs w:val="15"/>
              </w:rPr>
            </w:pPr>
            <w:r w:rsidRPr="00B268BA">
              <w:rPr>
                <w:rFonts w:ascii="Calibri" w:eastAsia="宋体" w:hAnsi="Calibri" w:cs="Calibri"/>
                <w:color w:val="000000"/>
                <w:sz w:val="16"/>
                <w:szCs w:val="15"/>
              </w:rPr>
              <w:t>311.2</w:t>
            </w:r>
          </w:p>
        </w:tc>
      </w:tr>
    </w:tbl>
    <w:p w14:paraId="47D18D19" w14:textId="77777777" w:rsidR="00EC074D" w:rsidRDefault="00EC074D"/>
    <w:sectPr w:rsidR="00EC0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549B7" w14:textId="77777777" w:rsidR="00812488" w:rsidRDefault="00812488" w:rsidP="00A57424">
      <w:r>
        <w:separator/>
      </w:r>
    </w:p>
  </w:endnote>
  <w:endnote w:type="continuationSeparator" w:id="0">
    <w:p w14:paraId="13C923EC" w14:textId="77777777" w:rsidR="00812488" w:rsidRDefault="00812488" w:rsidP="00A57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55137" w14:textId="77777777" w:rsidR="00812488" w:rsidRDefault="00812488" w:rsidP="00A57424">
      <w:r>
        <w:separator/>
      </w:r>
    </w:p>
  </w:footnote>
  <w:footnote w:type="continuationSeparator" w:id="0">
    <w:p w14:paraId="599322F2" w14:textId="77777777" w:rsidR="00812488" w:rsidRDefault="00812488" w:rsidP="00A57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DIwNTM3MDA3MLRQ0lEKTi0uzszPAykwqgUAgLoDuiwAAAA="/>
  </w:docVars>
  <w:rsids>
    <w:rsidRoot w:val="001E34C9"/>
    <w:rsid w:val="0001693B"/>
    <w:rsid w:val="0014305E"/>
    <w:rsid w:val="001E34C9"/>
    <w:rsid w:val="002605E0"/>
    <w:rsid w:val="00812488"/>
    <w:rsid w:val="009937EF"/>
    <w:rsid w:val="00A10C53"/>
    <w:rsid w:val="00A57424"/>
    <w:rsid w:val="00C91B54"/>
    <w:rsid w:val="00EC074D"/>
    <w:rsid w:val="00F5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C03A3"/>
  <w15:chartTrackingRefBased/>
  <w15:docId w15:val="{C685D5D2-35E6-4966-8AFF-D7B636C9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4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欣宇</dc:creator>
  <cp:keywords/>
  <dc:description/>
  <cp:lastModifiedBy>杨频</cp:lastModifiedBy>
  <cp:revision>12</cp:revision>
  <dcterms:created xsi:type="dcterms:W3CDTF">2022-01-24T15:34:00Z</dcterms:created>
  <dcterms:modified xsi:type="dcterms:W3CDTF">2022-08-09T05:41:00Z</dcterms:modified>
</cp:coreProperties>
</file>